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F1011" w14:textId="491E796B" w:rsidR="00C90019" w:rsidRPr="00E30AA6" w:rsidRDefault="00C90019" w:rsidP="00C9001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88210248"/>
      <w:r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="00647981"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647981"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Bland-Altman mean differences and 95% limits of agreement for scan-rescan measurements.</w:t>
      </w:r>
      <w:r w:rsidR="005E0831"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Ultrashort-T</w:t>
      </w:r>
      <w:r w:rsidR="005E0831"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="005E0831"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* results are for all values (all </w:t>
      </w:r>
      <w:r w:rsidR="005E0831" w:rsidRPr="00E30AA6">
        <w:rPr>
          <w:rFonts w:ascii="Times New Roman" w:hAnsi="Times New Roman" w:cs="Times New Roman"/>
          <w:b/>
          <w:bCs/>
          <w:color w:val="auto"/>
          <w:sz w:val="24"/>
          <w:szCs w:val="24"/>
        </w:rPr>
        <w:t>R</w:t>
      </w:r>
      <w:r w:rsidR="005E0831"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2</w:t>
      </w:r>
      <w:r w:rsidR="005E0831" w:rsidRPr="00E30A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.</w:t>
      </w:r>
    </w:p>
    <w:bookmarkEnd w:id="0"/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4495"/>
      </w:tblGrid>
      <w:tr w:rsidR="00E30AA6" w:rsidRPr="00E30AA6" w14:paraId="441BD175" w14:textId="77777777" w:rsidTr="005E0831">
        <w:tc>
          <w:tcPr>
            <w:tcW w:w="4860" w:type="dxa"/>
            <w:tcBorders>
              <w:bottom w:val="single" w:sz="4" w:space="0" w:color="auto"/>
            </w:tcBorders>
            <w:vAlign w:val="center"/>
          </w:tcPr>
          <w:p w14:paraId="7B8C957E" w14:textId="4A9D44EC" w:rsidR="001F4AE2" w:rsidRPr="00E30AA6" w:rsidRDefault="001F4AE2" w:rsidP="005E0831"/>
        </w:tc>
        <w:tc>
          <w:tcPr>
            <w:tcW w:w="4495" w:type="dxa"/>
            <w:tcBorders>
              <w:bottom w:val="single" w:sz="4" w:space="0" w:color="auto"/>
            </w:tcBorders>
            <w:vAlign w:val="center"/>
          </w:tcPr>
          <w:p w14:paraId="5B4FF16C" w14:textId="7A713736" w:rsidR="001F4AE2" w:rsidRPr="00E30AA6" w:rsidRDefault="001F4AE2" w:rsidP="005E0831">
            <w:pPr>
              <w:jc w:val="center"/>
            </w:pPr>
            <w:r w:rsidRPr="00E30AA6">
              <w:t>Mean difference (</w:t>
            </w:r>
            <w:r w:rsidR="00C54EA1" w:rsidRPr="00E30AA6">
              <w:t>95% limits of agreement</w:t>
            </w:r>
            <w:r w:rsidRPr="00E30AA6">
              <w:t>) [msec]</w:t>
            </w:r>
          </w:p>
        </w:tc>
      </w:tr>
      <w:tr w:rsidR="00E30AA6" w:rsidRPr="00E30AA6" w14:paraId="02D2A2A3" w14:textId="77777777" w:rsidTr="005E0831">
        <w:tc>
          <w:tcPr>
            <w:tcW w:w="4860" w:type="dxa"/>
            <w:tcBorders>
              <w:bottom w:val="nil"/>
            </w:tcBorders>
            <w:vAlign w:val="center"/>
          </w:tcPr>
          <w:p w14:paraId="7A3F54A9" w14:textId="3776CB03" w:rsidR="001F4AE2" w:rsidRPr="00E30AA6" w:rsidRDefault="001F4AE2" w:rsidP="005E0831">
            <w:r w:rsidRPr="00E30AA6">
              <w:t>MnCl</w:t>
            </w:r>
            <w:r w:rsidRPr="00E30AA6">
              <w:rPr>
                <w:vertAlign w:val="subscript"/>
              </w:rPr>
              <w:t>2</w:t>
            </w:r>
            <w:r w:rsidRPr="00E30AA6">
              <w:t xml:space="preserve"> </w:t>
            </w:r>
            <w:r w:rsidR="005E0831" w:rsidRPr="00E30AA6">
              <w:t>ultrashort-</w:t>
            </w:r>
            <w:r w:rsidRPr="00E30AA6">
              <w:t>T</w:t>
            </w:r>
            <w:r w:rsidRPr="00E30AA6">
              <w:rPr>
                <w:vertAlign w:val="subscript"/>
              </w:rPr>
              <w:t>2</w:t>
            </w:r>
            <w:r w:rsidRPr="00E30AA6">
              <w:t>*</w:t>
            </w:r>
            <w:r w:rsidR="00DE5086" w:rsidRPr="00E30AA6">
              <w:t xml:space="preserve"> scan 1 versus scan 2</w:t>
            </w:r>
          </w:p>
        </w:tc>
        <w:tc>
          <w:tcPr>
            <w:tcW w:w="4495" w:type="dxa"/>
            <w:tcBorders>
              <w:bottom w:val="nil"/>
            </w:tcBorders>
            <w:vAlign w:val="center"/>
          </w:tcPr>
          <w:p w14:paraId="6A9FCB75" w14:textId="25C43F61" w:rsidR="001F4AE2" w:rsidRPr="00E30AA6" w:rsidRDefault="00DD77C3" w:rsidP="005E0831">
            <w:pPr>
              <w:jc w:val="center"/>
            </w:pPr>
            <w:r w:rsidRPr="00E30AA6">
              <w:t>0.12 (-2.20, 2.43)</w:t>
            </w:r>
          </w:p>
        </w:tc>
      </w:tr>
      <w:tr w:rsidR="00E30AA6" w:rsidRPr="00E30AA6" w14:paraId="7462B1C1" w14:textId="77777777" w:rsidTr="005E0831">
        <w:tc>
          <w:tcPr>
            <w:tcW w:w="4860" w:type="dxa"/>
            <w:tcBorders>
              <w:top w:val="nil"/>
              <w:bottom w:val="nil"/>
            </w:tcBorders>
            <w:vAlign w:val="center"/>
          </w:tcPr>
          <w:p w14:paraId="65B5E808" w14:textId="06495DC8" w:rsidR="001F4AE2" w:rsidRPr="00E30AA6" w:rsidRDefault="003B1103" w:rsidP="005E0831">
            <w:r w:rsidRPr="00E30AA6">
              <w:t xml:space="preserve">Knee tissue </w:t>
            </w:r>
            <w:r w:rsidR="005E0831" w:rsidRPr="00E30AA6">
              <w:t>7-TE ultrashort-</w:t>
            </w:r>
            <w:r w:rsidRPr="00E30AA6">
              <w:t>T</w:t>
            </w:r>
            <w:r w:rsidRPr="00E30AA6">
              <w:rPr>
                <w:vertAlign w:val="subscript"/>
              </w:rPr>
              <w:t>2</w:t>
            </w:r>
            <w:r w:rsidRPr="00E30AA6">
              <w:t>* scan 1 versus scan 2</w:t>
            </w: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14:paraId="0E936A2E" w14:textId="7ABBA96A" w:rsidR="001F4AE2" w:rsidRPr="00E30AA6" w:rsidRDefault="005E0831" w:rsidP="005E0831">
            <w:pPr>
              <w:jc w:val="center"/>
            </w:pPr>
            <w:r w:rsidRPr="00E30AA6">
              <w:t>-0.70 (-2.79, 1.39)</w:t>
            </w:r>
          </w:p>
        </w:tc>
      </w:tr>
      <w:tr w:rsidR="00E30AA6" w:rsidRPr="00E30AA6" w14:paraId="53E18EC8" w14:textId="77777777" w:rsidTr="005E0831">
        <w:tc>
          <w:tcPr>
            <w:tcW w:w="4860" w:type="dxa"/>
            <w:tcBorders>
              <w:top w:val="nil"/>
              <w:bottom w:val="single" w:sz="4" w:space="0" w:color="auto"/>
            </w:tcBorders>
            <w:vAlign w:val="center"/>
          </w:tcPr>
          <w:p w14:paraId="7B789151" w14:textId="6E9F1FF3" w:rsidR="005E0831" w:rsidRPr="00E30AA6" w:rsidRDefault="005E0831" w:rsidP="005E0831">
            <w:r w:rsidRPr="00E30AA6">
              <w:t>Knee tissue 3-TE ultrashort-T</w:t>
            </w:r>
            <w:r w:rsidRPr="00E30AA6">
              <w:rPr>
                <w:vertAlign w:val="subscript"/>
              </w:rPr>
              <w:t>2</w:t>
            </w:r>
            <w:r w:rsidRPr="00E30AA6">
              <w:t>* scan 1 versus scan 2</w:t>
            </w:r>
          </w:p>
        </w:tc>
        <w:tc>
          <w:tcPr>
            <w:tcW w:w="4495" w:type="dxa"/>
            <w:tcBorders>
              <w:top w:val="nil"/>
              <w:bottom w:val="single" w:sz="4" w:space="0" w:color="auto"/>
            </w:tcBorders>
            <w:vAlign w:val="center"/>
          </w:tcPr>
          <w:p w14:paraId="5B6BDBF1" w14:textId="6EE6C58B" w:rsidR="005E0831" w:rsidRPr="00E30AA6" w:rsidRDefault="005E0831" w:rsidP="005E0831">
            <w:pPr>
              <w:jc w:val="center"/>
            </w:pPr>
            <w:r w:rsidRPr="00E30AA6">
              <w:t>-0.32 (-1.39, 0.75)</w:t>
            </w:r>
          </w:p>
        </w:tc>
      </w:tr>
      <w:tr w:rsidR="00E30AA6" w:rsidRPr="00E30AA6" w14:paraId="3B3611DC" w14:textId="77777777" w:rsidTr="005E0831"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A216B" w14:textId="77777777" w:rsidR="001F4AE2" w:rsidRPr="00E30AA6" w:rsidRDefault="001F4AE2" w:rsidP="005E0831"/>
        </w:tc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0B359" w14:textId="01E281C1" w:rsidR="001F4AE2" w:rsidRPr="00E30AA6" w:rsidRDefault="001F4AE2" w:rsidP="005E0831">
            <w:pPr>
              <w:jc w:val="center"/>
            </w:pPr>
            <w:r w:rsidRPr="00E30AA6">
              <w:t>Mean difference (</w:t>
            </w:r>
            <w:r w:rsidR="00C54EA1" w:rsidRPr="00E30AA6">
              <w:t>95% limits of agreement</w:t>
            </w:r>
            <w:r w:rsidRPr="00E30AA6">
              <w:t>) [a.u.]</w:t>
            </w:r>
          </w:p>
        </w:tc>
      </w:tr>
      <w:tr w:rsidR="009F3D63" w:rsidRPr="00E30AA6" w14:paraId="4EDC44D3" w14:textId="77777777" w:rsidTr="005E0831">
        <w:tc>
          <w:tcPr>
            <w:tcW w:w="4860" w:type="dxa"/>
            <w:tcBorders>
              <w:top w:val="single" w:sz="4" w:space="0" w:color="auto"/>
            </w:tcBorders>
            <w:vAlign w:val="center"/>
          </w:tcPr>
          <w:p w14:paraId="2EE8038B" w14:textId="04C90FF3" w:rsidR="001F4AE2" w:rsidRPr="00E30AA6" w:rsidRDefault="001F4AE2" w:rsidP="005E0831">
            <w:r w:rsidRPr="00E30AA6">
              <w:t>Collagen phantom signal</w:t>
            </w:r>
            <w:r w:rsidR="00DE5086" w:rsidRPr="00E30AA6">
              <w:t xml:space="preserve"> scan 1, orientation 1 versus scan 2, orientation 1</w:t>
            </w:r>
          </w:p>
        </w:tc>
        <w:tc>
          <w:tcPr>
            <w:tcW w:w="4495" w:type="dxa"/>
            <w:tcBorders>
              <w:top w:val="single" w:sz="4" w:space="0" w:color="auto"/>
            </w:tcBorders>
            <w:vAlign w:val="center"/>
          </w:tcPr>
          <w:p w14:paraId="15DCB36E" w14:textId="2295D3DA" w:rsidR="001F4AE2" w:rsidRPr="00E30AA6" w:rsidRDefault="00C54EA1" w:rsidP="005E0831">
            <w:pPr>
              <w:jc w:val="center"/>
            </w:pPr>
            <w:r w:rsidRPr="00E30AA6">
              <w:t>12.84 (-54.54, 80.22)</w:t>
            </w:r>
          </w:p>
        </w:tc>
      </w:tr>
    </w:tbl>
    <w:p w14:paraId="72ECAB7D" w14:textId="77777777" w:rsidR="00996FFC" w:rsidRPr="00E30AA6" w:rsidRDefault="00996FFC"/>
    <w:sectPr w:rsidR="00996FFC" w:rsidRPr="00E30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79D"/>
    <w:rsid w:val="00032FDB"/>
    <w:rsid w:val="001F4AE2"/>
    <w:rsid w:val="003B1103"/>
    <w:rsid w:val="005E0831"/>
    <w:rsid w:val="00647981"/>
    <w:rsid w:val="007A379D"/>
    <w:rsid w:val="00832947"/>
    <w:rsid w:val="00996FFC"/>
    <w:rsid w:val="009F3D63"/>
    <w:rsid w:val="00A177E9"/>
    <w:rsid w:val="00AE6E9C"/>
    <w:rsid w:val="00C54EA1"/>
    <w:rsid w:val="00C90019"/>
    <w:rsid w:val="00DD77C3"/>
    <w:rsid w:val="00DE5086"/>
    <w:rsid w:val="00E30AA6"/>
    <w:rsid w:val="00EC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F5C6"/>
  <w15:chartTrackingRefBased/>
  <w15:docId w15:val="{2047E997-1212-49B6-A4F4-5CFBF515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001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.Lockard</dc:creator>
  <cp:keywords/>
  <dc:description/>
  <cp:lastModifiedBy>Carly.Lockard</cp:lastModifiedBy>
  <cp:revision>13</cp:revision>
  <dcterms:created xsi:type="dcterms:W3CDTF">2025-01-20T00:24:00Z</dcterms:created>
  <dcterms:modified xsi:type="dcterms:W3CDTF">2025-02-01T18:05:00Z</dcterms:modified>
</cp:coreProperties>
</file>